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F0609" w14:textId="58A4C059" w:rsidR="00043203" w:rsidRDefault="00043203" w:rsidP="0004320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B3EF4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1</w:t>
      </w:r>
      <w:r w:rsidR="009A1B58" w:rsidRPr="004B3EF4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</w:t>
      </w:r>
      <w:r w:rsidR="009A1B58" w:rsidRPr="004B3EF4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Tabl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E7CF0">
        <w:rPr>
          <w:rFonts w:ascii="Times New Roman" w:hAnsi="Times New Roman" w:cs="Times New Roman"/>
          <w:sz w:val="20"/>
          <w:szCs w:val="20"/>
          <w:lang w:val="en-GB"/>
        </w:rPr>
        <w:t>Infarct volume v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lues </w:t>
      </w:r>
      <w:r w:rsidR="00FE7CF0">
        <w:rPr>
          <w:rFonts w:ascii="Times New Roman" w:hAnsi="Times New Roman" w:cs="Times New Roman"/>
          <w:sz w:val="20"/>
          <w:szCs w:val="20"/>
          <w:lang w:val="en-GB"/>
        </w:rPr>
        <w:t xml:space="preserve">assessed </w:t>
      </w:r>
      <w:r w:rsidR="00810F17">
        <w:rPr>
          <w:rFonts w:ascii="Times New Roman" w:hAnsi="Times New Roman" w:cs="Times New Roman"/>
          <w:sz w:val="20"/>
          <w:szCs w:val="20"/>
          <w:lang w:val="en-GB"/>
        </w:rPr>
        <w:t>for each anim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B0BC5">
        <w:rPr>
          <w:rFonts w:ascii="Times New Roman" w:hAnsi="Times New Roman" w:cs="Times New Roman"/>
          <w:sz w:val="20"/>
          <w:szCs w:val="20"/>
          <w:lang w:val="en-GB"/>
        </w:rPr>
        <w:t>belonging to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schemia </w:t>
      </w:r>
      <w:r w:rsidR="00FE7CF0">
        <w:rPr>
          <w:rFonts w:ascii="Times New Roman" w:hAnsi="Times New Roman" w:cs="Times New Roman"/>
          <w:sz w:val="20"/>
          <w:szCs w:val="20"/>
          <w:lang w:val="en-GB"/>
        </w:rPr>
        <w:t xml:space="preserve">grou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D_Ischemi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group at several time points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.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12h, 24h, 3-5-7 days after interventions)</w:t>
      </w:r>
    </w:p>
    <w:p w14:paraId="5BD737BF" w14:textId="77777777" w:rsidR="004B217E" w:rsidRDefault="004B217E"/>
    <w:p w14:paraId="6A82883B" w14:textId="77777777" w:rsidR="004B217E" w:rsidRDefault="00FE7CF0" w:rsidP="004B217E">
      <w:r w:rsidRPr="00FE7CF0">
        <w:rPr>
          <w:noProof/>
        </w:rPr>
        <w:drawing>
          <wp:inline distT="0" distB="0" distL="0" distR="0" wp14:anchorId="7469F840" wp14:editId="20659395">
            <wp:extent cx="9073515" cy="32505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12437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2C71139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EC76DF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992793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8FEEB9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C5EB27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8DAF6A3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334846C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0C90415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AAE5785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D606480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FC84E1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82614F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BDC0F09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4397EFE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60AB9EF" w14:textId="77777777" w:rsidR="004B217E" w:rsidRDefault="004B217E" w:rsidP="004B217E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4B217E" w:rsidSect="004B217E">
      <w:headerReference w:type="default" r:id="rId7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4A744" w14:textId="77777777" w:rsidR="00647CD6" w:rsidRDefault="00647CD6" w:rsidP="004B217E">
      <w:r>
        <w:separator/>
      </w:r>
    </w:p>
  </w:endnote>
  <w:endnote w:type="continuationSeparator" w:id="0">
    <w:p w14:paraId="784DE4A3" w14:textId="77777777" w:rsidR="00647CD6" w:rsidRDefault="00647CD6" w:rsidP="004B2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4D17E" w14:textId="77777777" w:rsidR="00647CD6" w:rsidRDefault="00647CD6" w:rsidP="004B217E">
      <w:r>
        <w:separator/>
      </w:r>
    </w:p>
  </w:footnote>
  <w:footnote w:type="continuationSeparator" w:id="0">
    <w:p w14:paraId="74B3DA2B" w14:textId="77777777" w:rsidR="00647CD6" w:rsidRDefault="00647CD6" w:rsidP="004B217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72A9B" w14:textId="271CD795" w:rsidR="009D71A1" w:rsidRPr="009D71A1" w:rsidRDefault="009D71A1" w:rsidP="009D71A1">
    <w:pPr>
      <w:pStyle w:val="Header"/>
    </w:pPr>
    <w:r>
      <w:rPr>
        <w:rFonts w:ascii="Times New Roman" w:hAnsi="Times New Roman" w:cs="Times New Roman"/>
      </w:rPr>
      <w:t>Data set, which includes all the values used to make the figures, tables, and graphs in the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17E"/>
    <w:rsid w:val="00043203"/>
    <w:rsid w:val="0004690E"/>
    <w:rsid w:val="000573BE"/>
    <w:rsid w:val="00075057"/>
    <w:rsid w:val="001B0BC5"/>
    <w:rsid w:val="001C33C7"/>
    <w:rsid w:val="002145D0"/>
    <w:rsid w:val="00245463"/>
    <w:rsid w:val="002A39E9"/>
    <w:rsid w:val="002B0045"/>
    <w:rsid w:val="002B37C0"/>
    <w:rsid w:val="002C085D"/>
    <w:rsid w:val="002C72E0"/>
    <w:rsid w:val="002E4BCA"/>
    <w:rsid w:val="00313A04"/>
    <w:rsid w:val="00337A57"/>
    <w:rsid w:val="0039001B"/>
    <w:rsid w:val="00393DB7"/>
    <w:rsid w:val="003A792E"/>
    <w:rsid w:val="004136AA"/>
    <w:rsid w:val="00435579"/>
    <w:rsid w:val="00440E1D"/>
    <w:rsid w:val="0046672F"/>
    <w:rsid w:val="00474444"/>
    <w:rsid w:val="004B217E"/>
    <w:rsid w:val="004B3EF4"/>
    <w:rsid w:val="00511757"/>
    <w:rsid w:val="00553B66"/>
    <w:rsid w:val="00567A92"/>
    <w:rsid w:val="005B3022"/>
    <w:rsid w:val="005F7D46"/>
    <w:rsid w:val="005F7DC1"/>
    <w:rsid w:val="006077B7"/>
    <w:rsid w:val="00647CD6"/>
    <w:rsid w:val="006C30C1"/>
    <w:rsid w:val="00785135"/>
    <w:rsid w:val="007E5A0F"/>
    <w:rsid w:val="00801CDE"/>
    <w:rsid w:val="00810F17"/>
    <w:rsid w:val="00897D31"/>
    <w:rsid w:val="008A35E4"/>
    <w:rsid w:val="00935B25"/>
    <w:rsid w:val="0097586F"/>
    <w:rsid w:val="009A1B58"/>
    <w:rsid w:val="009D71A1"/>
    <w:rsid w:val="00A0607D"/>
    <w:rsid w:val="00A222E6"/>
    <w:rsid w:val="00A86A40"/>
    <w:rsid w:val="00AC681B"/>
    <w:rsid w:val="00B05339"/>
    <w:rsid w:val="00B87A61"/>
    <w:rsid w:val="00BA1389"/>
    <w:rsid w:val="00BA4194"/>
    <w:rsid w:val="00BD0B3A"/>
    <w:rsid w:val="00C030BE"/>
    <w:rsid w:val="00C5790A"/>
    <w:rsid w:val="00CE4546"/>
    <w:rsid w:val="00D526F9"/>
    <w:rsid w:val="00DE29D1"/>
    <w:rsid w:val="00DE6C3D"/>
    <w:rsid w:val="00DF72D0"/>
    <w:rsid w:val="00DF771B"/>
    <w:rsid w:val="00E31422"/>
    <w:rsid w:val="00EA16BB"/>
    <w:rsid w:val="00F15BE8"/>
    <w:rsid w:val="00FE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B37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17E"/>
  </w:style>
  <w:style w:type="paragraph" w:styleId="Footer">
    <w:name w:val="footer"/>
    <w:basedOn w:val="Normal"/>
    <w:link w:val="Foot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15T20:48:00Z</dcterms:created>
  <dcterms:modified xsi:type="dcterms:W3CDTF">2016-12-15T20:48:00Z</dcterms:modified>
</cp:coreProperties>
</file>